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75B352" w14:textId="72EF867C" w:rsidR="00060942" w:rsidRDefault="00060942" w:rsidP="008D56B3">
      <w:pPr>
        <w:spacing w:line="480" w:lineRule="auto"/>
        <w:jc w:val="both"/>
        <w:rPr>
          <w:rFonts w:ascii="Arial" w:hAnsi="Arial" w:cs="Arial"/>
        </w:rPr>
      </w:pPr>
      <w:r w:rsidRPr="00753018">
        <w:rPr>
          <w:rFonts w:ascii="Arial" w:hAnsi="Arial" w:cs="Arial"/>
          <w:b/>
          <w:bCs/>
        </w:rPr>
        <w:t>Table S10</w:t>
      </w:r>
      <w:r>
        <w:rPr>
          <w:rFonts w:ascii="Arial" w:hAnsi="Arial" w:cs="Arial"/>
        </w:rPr>
        <w:t xml:space="preserve">: Data </w:t>
      </w:r>
      <w:r w:rsidR="00753018">
        <w:rPr>
          <w:rFonts w:ascii="Arial" w:hAnsi="Arial" w:cs="Arial"/>
        </w:rPr>
        <w:t>supporting figures 1-4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670"/>
        <w:gridCol w:w="845"/>
        <w:gridCol w:w="442"/>
        <w:gridCol w:w="922"/>
        <w:gridCol w:w="1299"/>
        <w:gridCol w:w="65"/>
        <w:gridCol w:w="1129"/>
        <w:gridCol w:w="1156"/>
        <w:gridCol w:w="1159"/>
        <w:gridCol w:w="1542"/>
        <w:gridCol w:w="1272"/>
        <w:gridCol w:w="459"/>
        <w:gridCol w:w="894"/>
        <w:gridCol w:w="713"/>
        <w:gridCol w:w="393"/>
      </w:tblGrid>
      <w:tr w:rsidR="0056633B" w14:paraId="60770B9F" w14:textId="77777777" w:rsidTr="0056633B">
        <w:trPr>
          <w:gridAfter w:val="1"/>
          <w:wAfter w:w="484" w:type="dxa"/>
          <w:trHeight w:val="680"/>
        </w:trPr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CCE2A6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BS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1FAB03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B. subtilis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CF0481E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. </w:t>
            </w:r>
            <w:proofErr w:type="spellStart"/>
            <w:r>
              <w:rPr>
                <w:rFonts w:ascii="Arial" w:hAnsi="Arial" w:cs="Arial"/>
                <w:b/>
                <w:bCs/>
                <w:i/>
                <w:iCs/>
              </w:rPr>
              <w:t>downei</w:t>
            </w:r>
            <w:proofErr w:type="spellEnd"/>
          </w:p>
        </w:tc>
        <w:tc>
          <w:tcPr>
            <w:tcW w:w="3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0B58F3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>S. mutans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3604901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BS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FDD8654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ral Bacteria</w:t>
            </w:r>
          </w:p>
        </w:tc>
      </w:tr>
      <w:tr w:rsidR="0056633B" w14:paraId="7944E117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5BB1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628A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9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298A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33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861B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0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8CA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23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2488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14</w:t>
            </w:r>
          </w:p>
        </w:tc>
      </w:tr>
      <w:tr w:rsidR="0056633B" w14:paraId="67CBB60C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C3A3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805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09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5137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7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C81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6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D720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CF47A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5</w:t>
            </w:r>
          </w:p>
        </w:tc>
      </w:tr>
      <w:tr w:rsidR="0056633B" w14:paraId="5B26BB2C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3E06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799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7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BC6C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34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6B4D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18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4541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8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A511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3</w:t>
            </w:r>
          </w:p>
        </w:tc>
      </w:tr>
      <w:tr w:rsidR="0056633B" w14:paraId="17017AC1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679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04B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1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993B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1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429F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65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AF72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09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11E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02</w:t>
            </w:r>
          </w:p>
        </w:tc>
      </w:tr>
      <w:tr w:rsidR="0056633B" w14:paraId="37FD2598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06C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47AE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1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CC67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3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794E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4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9617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7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D583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7</w:t>
            </w:r>
          </w:p>
        </w:tc>
      </w:tr>
      <w:tr w:rsidR="0056633B" w14:paraId="523FBA03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8113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FC8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04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A40D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26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6DBAA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7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5D4E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36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4D0E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11</w:t>
            </w:r>
          </w:p>
        </w:tc>
      </w:tr>
      <w:tr w:rsidR="0056633B" w14:paraId="0A2CA663" w14:textId="77777777" w:rsidTr="0056633B">
        <w:trPr>
          <w:gridAfter w:val="1"/>
          <w:wAfter w:w="484" w:type="dxa"/>
          <w:trHeight w:val="68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FDB7B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E23E815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BS</w:t>
            </w:r>
          </w:p>
        </w:tc>
        <w:tc>
          <w:tcPr>
            <w:tcW w:w="2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8B44C5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liva (Virus alone)</w:t>
            </w:r>
          </w:p>
        </w:tc>
        <w:tc>
          <w:tcPr>
            <w:tcW w:w="35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DA1CEC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liva (Virus + Fecal Particles)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945E08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aliva (Virus + Oral Bacteria)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19A5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56633B" w14:paraId="0A82DED1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7D67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B7D6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3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C119" w14:textId="77777777" w:rsidR="0056633B" w:rsidRDefault="00566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860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230B" w14:textId="77777777" w:rsidR="0056633B" w:rsidRDefault="00566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5D6D" w14:textId="77777777" w:rsidR="0056633B" w:rsidRDefault="0056633B">
            <w:pPr>
              <w:rPr>
                <w:rFonts w:ascii="Arial" w:hAnsi="Arial" w:cs="Arial"/>
              </w:rPr>
            </w:pPr>
          </w:p>
        </w:tc>
      </w:tr>
      <w:tr w:rsidR="0056633B" w14:paraId="6A7D6429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A9E96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2D63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49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07070" w14:textId="77777777" w:rsidR="0056633B" w:rsidRDefault="00566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79F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DE27" w14:textId="77777777" w:rsidR="0056633B" w:rsidRDefault="00566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76293" w14:textId="77777777" w:rsidR="0056633B" w:rsidRDefault="0056633B">
            <w:pPr>
              <w:rPr>
                <w:rFonts w:ascii="Arial" w:hAnsi="Arial" w:cs="Arial"/>
              </w:rPr>
            </w:pPr>
          </w:p>
        </w:tc>
      </w:tr>
      <w:tr w:rsidR="0056633B" w14:paraId="60099B74" w14:textId="77777777" w:rsidTr="0056633B">
        <w:trPr>
          <w:gridAfter w:val="1"/>
          <w:wAfter w:w="484" w:type="dxa"/>
          <w:trHeight w:val="320"/>
        </w:trPr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8730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C73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41</w:t>
            </w:r>
          </w:p>
        </w:tc>
        <w:tc>
          <w:tcPr>
            <w:tcW w:w="2234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50DA7" w14:textId="77777777" w:rsidR="0056633B" w:rsidRDefault="00566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35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9BD1A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</w:t>
            </w:r>
          </w:p>
        </w:tc>
        <w:tc>
          <w:tcPr>
            <w:tcW w:w="321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4477" w14:textId="77777777" w:rsidR="0056633B" w:rsidRDefault="0056633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57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78802" w14:textId="77777777" w:rsidR="0056633B" w:rsidRDefault="0056633B">
            <w:pPr>
              <w:rPr>
                <w:rFonts w:ascii="Arial" w:hAnsi="Arial" w:cs="Arial"/>
              </w:rPr>
            </w:pPr>
          </w:p>
        </w:tc>
      </w:tr>
      <w:tr w:rsidR="0056633B" w14:paraId="49524DC7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7B45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VB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EDA5D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E286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061F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DAC20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131CD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047B5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BDA7A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9272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EE84A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1F1FC4FD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7E9E89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s</w:t>
            </w:r>
          </w:p>
        </w:tc>
        <w:tc>
          <w:tcPr>
            <w:tcW w:w="3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4E668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PBS (PFU/m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7E832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Artificial Saliva (PFU/mL)</w:t>
            </w:r>
          </w:p>
        </w:tc>
        <w:tc>
          <w:tcPr>
            <w:tcW w:w="37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73736C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Human Saliva (PFU/mL)</w:t>
            </w:r>
          </w:p>
        </w:tc>
      </w:tr>
      <w:tr w:rsidR="0056633B" w14:paraId="7442F382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4CDB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BAF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C5F6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509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DC70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DB33E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2236B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5AE2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5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7697C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5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686EC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7</w:t>
            </w:r>
          </w:p>
        </w:tc>
      </w:tr>
      <w:tr w:rsidR="0056633B" w14:paraId="41084FAF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4B20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E43F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3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D52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C5B5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90EB2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8055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9032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2445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B45E0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4A845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</w:tr>
      <w:tr w:rsidR="0056633B" w14:paraId="6DF5AE56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C6B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521A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3FA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C2C7B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34EB7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F88C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E8936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2DDCB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9448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C5856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</w:tr>
      <w:tr w:rsidR="0056633B" w14:paraId="65D227E8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03F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A013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FAC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CE0A3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7FD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03966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6B80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F94D3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5524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834E5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</w:tr>
      <w:tr w:rsidR="0056633B" w14:paraId="671FE5D8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1CCB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75B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C33F7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26AF1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D5BB9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47636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7E3B0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6AA42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7F37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47A2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</w:tr>
      <w:tr w:rsidR="0056633B" w14:paraId="50B11A13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1810F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VB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0461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AE3E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6526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4C12A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3507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371E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65283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3518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BAD3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F843766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23A9F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s</w:t>
            </w:r>
          </w:p>
        </w:tc>
        <w:tc>
          <w:tcPr>
            <w:tcW w:w="3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CFB8EF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With Particles (PFU/m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67420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Without  (PFU/mL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DE86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2679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BD197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34FCDD3A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E4CB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0CB22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D755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6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A94A6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563B1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E70C5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E585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02B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34B9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B8729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51C74110" w14:textId="77777777" w:rsidTr="0056633B">
        <w:trPr>
          <w:trHeight w:val="68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FCFC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4A6E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B33D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2C01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4C9A1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7DFDC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3C182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34FB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74315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5374B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0707C53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7F69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B579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C352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6906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9B9B5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64D3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DF9FF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C877F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0780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796C9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D22D1C8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E7E2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7DB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52C92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BB022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F30C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0660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663B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D6C2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BF9BA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82651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1E542F42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6D62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55D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67570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43834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D2005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246B1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EDD34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8D2C2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A1F2A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A5B0F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1A0F4E8E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5C488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CVB3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148CE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2F7E8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D366E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DE7D0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2E5D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2354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00629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3905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D64C2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92BCA72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455C86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s</w:t>
            </w:r>
          </w:p>
        </w:tc>
        <w:tc>
          <w:tcPr>
            <w:tcW w:w="3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FB70B2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With Particles (PFU/m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1F4BB6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>
              <w:rPr>
                <w:rFonts w:ascii="Aptos Narrow" w:hAnsi="Aptos Narrow"/>
                <w:b/>
                <w:bCs/>
                <w:color w:val="000000"/>
              </w:rPr>
              <w:t>Without  (PFU/mL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83FF0" w14:textId="77777777" w:rsidR="0056633B" w:rsidRDefault="0056633B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A438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BD80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544EA335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21CF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968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59E3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3EC56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E9434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87D7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2DBC8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6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66A6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D276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E1593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A4823E8" w14:textId="77777777" w:rsidTr="0056633B">
        <w:trPr>
          <w:trHeight w:val="68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81D4A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9571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1007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5BFA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70F3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6443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334A9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F476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A2E22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88AF7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70594CD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76F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9D8D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1BAA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4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E22BF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7D8FE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C7FC8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F10FF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BCB59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4DE7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7397F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8A4E9C1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A6A3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AA68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4879" w14:textId="77777777" w:rsidR="0056633B" w:rsidRDefault="0056633B">
            <w:pPr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12AFE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B0E5F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2F98D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C620D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A5FAA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FFE2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955FE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4192EC33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8944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E9D01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9DDF7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54C30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896CB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DBCEB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54EAD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0B61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95B7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77652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3B2899E2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C3426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V4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648F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71C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CE9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5F3D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754C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CCE9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0EE88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A4853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591E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233936A5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43F9B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s</w:t>
            </w:r>
          </w:p>
        </w:tc>
        <w:tc>
          <w:tcPr>
            <w:tcW w:w="3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8E23D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BS (IU/m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7C428E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rtificial Saliva (IU/mL)</w:t>
            </w:r>
          </w:p>
        </w:tc>
        <w:tc>
          <w:tcPr>
            <w:tcW w:w="375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12404A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uman Saliva (IU/mL)</w:t>
            </w:r>
          </w:p>
        </w:tc>
      </w:tr>
      <w:tr w:rsidR="0056633B" w14:paraId="0152E128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10A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107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3773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FAE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91E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668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0A08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A6AC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109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8593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</w:tr>
      <w:tr w:rsidR="0056633B" w14:paraId="630F4361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4770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039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07D3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0488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C0B1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17D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A876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2A0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B28A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88C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5</w:t>
            </w:r>
          </w:p>
        </w:tc>
      </w:tr>
      <w:tr w:rsidR="0056633B" w14:paraId="6966AC5A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8D65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3122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5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5B5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1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9A7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F6F2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7713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06E6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9450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14C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92FA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</w:t>
            </w:r>
          </w:p>
        </w:tc>
      </w:tr>
      <w:tr w:rsidR="0056633B" w14:paraId="71DA9AC0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EF4D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283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7715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4DD2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49E8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32D1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48E3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1825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429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409D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</w:t>
            </w:r>
          </w:p>
        </w:tc>
      </w:tr>
      <w:tr w:rsidR="0056633B" w14:paraId="40BB28D2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FBE8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DD20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E65B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8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06F1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3019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0490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E8F9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C1C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001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</w:t>
            </w: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165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</w:t>
            </w:r>
          </w:p>
        </w:tc>
      </w:tr>
      <w:tr w:rsidR="0056633B" w14:paraId="66F41113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9E2BE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dV4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C86C9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BBF36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34D90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6A14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92FC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773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EF45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D05ED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94976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28BDDDFF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0049B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s</w:t>
            </w:r>
          </w:p>
        </w:tc>
        <w:tc>
          <w:tcPr>
            <w:tcW w:w="3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D8E10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th Fecal Particles (IU/m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00142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thout Fecal Particles (IU/mL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2E26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0343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9FC3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3D9A793F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578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CB25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31E8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625B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191B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F976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F6C9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666A1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BECAD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39FE8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46B671D0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A4A5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3C1E0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A46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C471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081D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112C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B478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901C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982AC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6EE07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9CB0543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9085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9C6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79D6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3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147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30A5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9CE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FEF9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7F529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4F64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97143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3A81A2F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5A0B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3BAB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0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D7D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2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E2E2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0F9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FF0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997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62460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E4EE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5141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11C01468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1426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C841D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368E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62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AE69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4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DE6A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5A74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EFAC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76FAB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F472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5A6E2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7AEA106A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B8744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ADV41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F8FE" w14:textId="77777777" w:rsidR="0056633B" w:rsidRDefault="0056633B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1870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F7DA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4E210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4A9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6756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417F9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87B1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797DF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98A9340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849A83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urs</w:t>
            </w:r>
          </w:p>
        </w:tc>
        <w:tc>
          <w:tcPr>
            <w:tcW w:w="38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84B8F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th Fecal Particles (IU/mL)</w:t>
            </w:r>
          </w:p>
        </w:tc>
        <w:tc>
          <w:tcPr>
            <w:tcW w:w="38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7A116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ithout Fecal Particles (IU/mL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BC334" w14:textId="77777777" w:rsidR="0056633B" w:rsidRDefault="0056633B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C5F4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F37BF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A18EB00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FB14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0BF05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CEE91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9230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315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E84D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AE25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A8404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767D1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69903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49450AF4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C097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B38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77DC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14FB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9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65E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B51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833D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92003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DDE65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99138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D35F277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204E9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3496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619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7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CD6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76DB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9C18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3807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322B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7C5B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875A4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0448F11B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3898F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113F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866A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6EF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C5F16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8A8E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A4E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C701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A3FF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4AEF7" w14:textId="77777777" w:rsidR="0056633B" w:rsidRDefault="0056633B">
            <w:pPr>
              <w:rPr>
                <w:sz w:val="20"/>
                <w:szCs w:val="20"/>
              </w:rPr>
            </w:pPr>
          </w:p>
        </w:tc>
      </w:tr>
      <w:tr w:rsidR="0056633B" w14:paraId="4614D23B" w14:textId="77777777" w:rsidTr="0056633B">
        <w:trPr>
          <w:trHeight w:val="320"/>
        </w:trPr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65533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</w:t>
            </w:r>
          </w:p>
        </w:tc>
        <w:tc>
          <w:tcPr>
            <w:tcW w:w="13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F6EC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9042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0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CE91B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5BF8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048C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4554" w14:textId="77777777" w:rsidR="0056633B" w:rsidRDefault="0056633B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7285" w14:textId="77777777" w:rsidR="0056633B" w:rsidRDefault="0056633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2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92B57" w14:textId="77777777" w:rsidR="0056633B" w:rsidRDefault="0056633B">
            <w:pPr>
              <w:rPr>
                <w:sz w:val="20"/>
                <w:szCs w:val="20"/>
              </w:rPr>
            </w:pPr>
          </w:p>
        </w:tc>
        <w:tc>
          <w:tcPr>
            <w:tcW w:w="11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065F9" w14:textId="77777777" w:rsidR="0056633B" w:rsidRDefault="0056633B">
            <w:pPr>
              <w:rPr>
                <w:sz w:val="20"/>
                <w:szCs w:val="20"/>
              </w:rPr>
            </w:pPr>
          </w:p>
        </w:tc>
      </w:tr>
    </w:tbl>
    <w:p w14:paraId="0D7E5DAF" w14:textId="77777777" w:rsidR="00753018" w:rsidRPr="004F6585" w:rsidRDefault="00753018" w:rsidP="008D56B3">
      <w:pPr>
        <w:spacing w:line="480" w:lineRule="auto"/>
        <w:jc w:val="both"/>
        <w:rPr>
          <w:rFonts w:ascii="Arial" w:hAnsi="Arial" w:cs="Arial"/>
        </w:rPr>
      </w:pPr>
    </w:p>
    <w:sectPr w:rsidR="00753018" w:rsidRPr="004F6585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620BB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2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9:00Z</dcterms:modified>
</cp:coreProperties>
</file>